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A41" w:rsidRPr="00311492" w:rsidRDefault="00025A41" w:rsidP="00025A41">
      <w:pPr>
        <w:ind w:left="-709"/>
        <w:rPr>
          <w:rFonts w:ascii="Times New Roman" w:hAnsi="Times New Roman" w:cs="Times New Roman"/>
          <w:sz w:val="24"/>
          <w:szCs w:val="24"/>
          <w:lang w:val="en-US"/>
        </w:rPr>
      </w:pPr>
      <w:r w:rsidRPr="00311492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3114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553">
        <w:rPr>
          <w:rFonts w:ascii="Times New Roman" w:hAnsi="Times New Roman" w:cs="Times New Roman"/>
          <w:sz w:val="24"/>
          <w:szCs w:val="24"/>
          <w:lang w:val="en-US"/>
        </w:rPr>
        <w:t xml:space="preserve">Comparison of patients based on LA function at </w:t>
      </w:r>
      <w:r>
        <w:rPr>
          <w:rFonts w:ascii="Times New Roman" w:hAnsi="Times New Roman" w:cs="Times New Roman"/>
          <w:sz w:val="24"/>
          <w:szCs w:val="24"/>
          <w:lang w:val="en-US"/>
        </w:rPr>
        <w:t>baseline.</w:t>
      </w:r>
      <w:r w:rsidRPr="00F5555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W w:w="106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2268"/>
        <w:gridCol w:w="2551"/>
        <w:gridCol w:w="2178"/>
      </w:tblGrid>
      <w:tr w:rsidR="00025A41" w:rsidRPr="00311492" w:rsidTr="00353A48">
        <w:trPr>
          <w:trHeight w:val="377"/>
        </w:trPr>
        <w:tc>
          <w:tcPr>
            <w:tcW w:w="3686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20% </w:t>
            </w:r>
            <w:proofErr w:type="spellStart"/>
            <w:r w:rsidRPr="00101B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r</w:t>
            </w:r>
            <w:proofErr w:type="spellEnd"/>
            <w:r w:rsidRPr="00101B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aseline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60)</w:t>
            </w:r>
          </w:p>
        </w:tc>
        <w:tc>
          <w:tcPr>
            <w:tcW w:w="2551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AA49B1" w:rsidRDefault="00025A41" w:rsidP="00353A48">
            <w:pPr>
              <w:pStyle w:val="Listaszerbekezds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20% </w:t>
            </w:r>
            <w:proofErr w:type="spellStart"/>
            <w:r w:rsidRPr="00101B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r</w:t>
            </w:r>
            <w:proofErr w:type="spellEnd"/>
            <w:r w:rsidRPr="00101B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aseline</w:t>
            </w:r>
            <w:r w:rsidRPr="00AA49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30)</w:t>
            </w:r>
          </w:p>
        </w:tc>
        <w:tc>
          <w:tcPr>
            <w:tcW w:w="2178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50.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60.0)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2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1 ± 6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4 ± 7.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3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kg/m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 ± 5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 ± 5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8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9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86.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4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4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0.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aemia</w:t>
            </w:r>
            <w:proofErr w:type="spellEnd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7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70.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5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yocardial infarction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8.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3.3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5.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6.7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stroke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.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6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Echocardiography</w:t>
            </w:r>
          </w:p>
        </w:tc>
        <w:tc>
          <w:tcPr>
            <w:tcW w:w="226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left="267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aortic</w:t>
            </w:r>
            <w:proofErr w:type="spellEnd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ient, mmH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e-TAVI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 ± 16.0</w:t>
            </w:r>
          </w:p>
        </w:tc>
        <w:tc>
          <w:tcPr>
            <w:tcW w:w="2551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 ± 15.2</w:t>
            </w:r>
          </w:p>
        </w:tc>
        <w:tc>
          <w:tcPr>
            <w:tcW w:w="217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8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-EF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9 ± 10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2 ± 8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-GLS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 ± 4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± 3.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0</w:t>
            </w:r>
          </w:p>
        </w:tc>
      </w:tr>
      <w:tr w:rsidR="00025A41" w:rsidRPr="00311492" w:rsidTr="00353A48">
        <w:trPr>
          <w:trHeight w:val="3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velocity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4 ± 37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 ± 20.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025A41" w:rsidRPr="00311492" w:rsidTr="00353A48">
        <w:trPr>
          <w:trHeight w:val="377"/>
        </w:trPr>
        <w:tc>
          <w:tcPr>
            <w:tcW w:w="368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velocity, cm/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8 ± 30.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2 ± 23.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5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A ratio</w:t>
            </w:r>
          </w:p>
        </w:tc>
        <w:tc>
          <w:tcPr>
            <w:tcW w:w="226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pStyle w:val="Listaszerbekezds"/>
              <w:numPr>
                <w:ilvl w:val="1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2551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± 0.5</w:t>
            </w:r>
          </w:p>
        </w:tc>
        <w:tc>
          <w:tcPr>
            <w:tcW w:w="217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</w:t>
            </w:r>
          </w:p>
        </w:tc>
      </w:tr>
      <w:tr w:rsidR="00025A41" w:rsidRPr="00311492" w:rsidTr="00353A48">
        <w:trPr>
          <w:trHeight w:val="478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e’ velocity, cm/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± 2.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± 1.8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3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e’ rat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 ± 8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 ± 3.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 volume index , mL/m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0 ± 22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7 ± 15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SE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 ± 4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± 4.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P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 ± 1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 ± 10.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0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1B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ASr</w:t>
            </w:r>
            <w:proofErr w:type="spellEnd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 ± 4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 ± 5.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 stiff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± 1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± 0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ed filling pressur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7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0.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 months follow-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-EF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 ± 9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0 ± 7.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-GLS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  ± 16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 ±  17.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1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velocity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7 ± 32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2 ± 26.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velocity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 ± 34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 ± 26.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A rat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pStyle w:val="Listaszerbekezds"/>
              <w:numPr>
                <w:ilvl w:val="1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1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e’ velocity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± 5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± 7.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3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e’ rat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 ± 6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 ± 5.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 volume index, mL/m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4 ± 24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 ± 28.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3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SE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 ± 5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 ± 4.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P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 ±1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 ± 12.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1B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r</w:t>
            </w:r>
            <w:proofErr w:type="spellEnd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 ± 9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 ± 9.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 stiff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1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± 0.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firstLine="26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aortic</w:t>
            </w:r>
            <w:proofErr w:type="spellEnd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ient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± 3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 ± 8.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9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hanging="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Δ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-GLS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2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1.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ind w:hanging="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Δ</w:t>
            </w:r>
            <w:r w:rsidRPr="00101B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01B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r</w:t>
            </w:r>
            <w:proofErr w:type="spellEnd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4 ± </w:t>
            </w:r>
            <w:r w:rsidRPr="00311492">
              <w:rPr>
                <w:rFonts w:ascii="Arial" w:hAnsi="Arial" w:cs="Arial"/>
                <w:sz w:val="20"/>
                <w:szCs w:val="20"/>
                <w:lang w:val="en-US"/>
              </w:rPr>
              <w:t>8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8.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5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 Imag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V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TAVI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.1 ± 55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.3 ± 38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6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M at follow-up, 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.9 ± 43.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.3 ± 39.1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7</w:t>
            </w:r>
          </w:p>
        </w:tc>
      </w:tr>
      <w:tr w:rsidR="00025A41" w:rsidRPr="00311492" w:rsidTr="00353A48">
        <w:trPr>
          <w:trHeight w:val="521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Δ</w:t>
            </w:r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31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</w:t>
            </w:r>
            <w:r w:rsidRPr="00E5595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7 ± 12.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3 ± 13.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25A41" w:rsidRPr="00311492" w:rsidRDefault="00025A41" w:rsidP="00353A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2</w:t>
            </w:r>
          </w:p>
        </w:tc>
      </w:tr>
    </w:tbl>
    <w:p w:rsidR="00700484" w:rsidRPr="00025A41" w:rsidRDefault="00025A41" w:rsidP="00025A4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1492">
        <w:rPr>
          <w:rFonts w:ascii="Times New Roman" w:hAnsi="Times New Roman" w:cs="Times New Roman"/>
          <w:sz w:val="24"/>
          <w:szCs w:val="24"/>
          <w:lang w:val="en-US"/>
        </w:rPr>
        <w:t xml:space="preserve">AF: Atrial fibrillation; </w:t>
      </w:r>
      <w:r w:rsidRPr="00E34297">
        <w:rPr>
          <w:rFonts w:ascii="Times New Roman" w:hAnsi="Times New Roman" w:cs="Times New Roman"/>
          <w:sz w:val="24"/>
          <w:szCs w:val="24"/>
          <w:lang w:val="en-US"/>
        </w:rPr>
        <w:t>PASP: Pulmonary artery systolic pressure</w:t>
      </w:r>
      <w:r w:rsidRPr="00311492">
        <w:rPr>
          <w:rFonts w:ascii="Times New Roman" w:hAnsi="Times New Roman" w:cs="Times New Roman"/>
          <w:sz w:val="24"/>
          <w:szCs w:val="24"/>
          <w:lang w:val="en-US"/>
        </w:rPr>
        <w:t xml:space="preserve">; BMI: Body mass index; CT: Computed tomography; EF: Ejection fraction; LA: Left atrium; </w:t>
      </w:r>
      <w:proofErr w:type="spellStart"/>
      <w:r w:rsidRPr="00101B46">
        <w:rPr>
          <w:rFonts w:ascii="Times New Roman" w:hAnsi="Times New Roman" w:cs="Times New Roman"/>
          <w:sz w:val="24"/>
          <w:szCs w:val="24"/>
          <w:lang w:val="en-US"/>
        </w:rPr>
        <w:t>LASr</w:t>
      </w:r>
      <w:proofErr w:type="spellEnd"/>
      <w:r w:rsidRPr="00311492">
        <w:rPr>
          <w:rFonts w:ascii="Times New Roman" w:hAnsi="Times New Roman" w:cs="Times New Roman"/>
          <w:sz w:val="24"/>
          <w:szCs w:val="24"/>
          <w:lang w:val="en-US"/>
        </w:rPr>
        <w:t xml:space="preserve">: Left atrial </w:t>
      </w:r>
      <w:r>
        <w:rPr>
          <w:rFonts w:ascii="Times New Roman" w:hAnsi="Times New Roman" w:cs="Times New Roman"/>
          <w:sz w:val="24"/>
          <w:szCs w:val="24"/>
          <w:lang w:val="en-US"/>
        </w:rPr>
        <w:t>peak reservoir</w:t>
      </w:r>
      <w:r w:rsidRPr="00311492">
        <w:rPr>
          <w:rFonts w:ascii="Times New Roman" w:hAnsi="Times New Roman" w:cs="Times New Roman"/>
          <w:sz w:val="24"/>
          <w:szCs w:val="24"/>
          <w:lang w:val="en-US"/>
        </w:rPr>
        <w:t xml:space="preserve"> strain; LV: Left ventricle; LV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11492">
        <w:rPr>
          <w:rFonts w:ascii="Times New Roman" w:hAnsi="Times New Roman" w:cs="Times New Roman"/>
          <w:sz w:val="24"/>
          <w:szCs w:val="24"/>
          <w:lang w:val="en-US"/>
        </w:rPr>
        <w:t>GLS: Left ventricular global longitudinal strain; LVM: Left ventricular mass; TAPSE: Tricuspid annular plane systolic excursion</w:t>
      </w:r>
      <w:bookmarkStart w:id="0" w:name="_GoBack"/>
      <w:bookmarkEnd w:id="0"/>
    </w:p>
    <w:sectPr w:rsidR="00700484" w:rsidRPr="00025A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DB116D"/>
    <w:multiLevelType w:val="multilevel"/>
    <w:tmpl w:val="89761E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A41"/>
    <w:rsid w:val="00025A41"/>
    <w:rsid w:val="00104E9C"/>
    <w:rsid w:val="00445299"/>
    <w:rsid w:val="00722887"/>
    <w:rsid w:val="008F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9108E"/>
  <w15:chartTrackingRefBased/>
  <w15:docId w15:val="{95DD06B4-D22D-49C5-8821-9ACCF192F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25A41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025A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</dc:creator>
  <cp:keywords/>
  <dc:description/>
  <cp:lastModifiedBy>Bori</cp:lastModifiedBy>
  <cp:revision>1</cp:revision>
  <dcterms:created xsi:type="dcterms:W3CDTF">2021-12-13T15:44:00Z</dcterms:created>
  <dcterms:modified xsi:type="dcterms:W3CDTF">2021-12-13T15:46:00Z</dcterms:modified>
</cp:coreProperties>
</file>